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C6A06" w14:textId="6CEF332B" w:rsidR="004C08CF" w:rsidRDefault="004C08CF" w:rsidP="004C08CF">
      <w:pPr>
        <w:spacing w:line="480" w:lineRule="auto"/>
        <w:rPr>
          <w:b/>
          <w:sz w:val="26"/>
          <w:szCs w:val="26"/>
        </w:rPr>
      </w:pPr>
      <w:r w:rsidRPr="004C08CF">
        <w:rPr>
          <w:b/>
          <w:sz w:val="26"/>
          <w:szCs w:val="26"/>
        </w:rPr>
        <w:t>Supplementary figure legends</w:t>
      </w:r>
    </w:p>
    <w:p w14:paraId="223FA207" w14:textId="647FD559" w:rsidR="00BD10E5" w:rsidRPr="004C08CF" w:rsidRDefault="00BD10E5" w:rsidP="00BD10E5">
      <w:pPr>
        <w:spacing w:line="480" w:lineRule="auto"/>
      </w:pPr>
      <w:r w:rsidRPr="004C08CF">
        <w:rPr>
          <w:b/>
          <w:bCs/>
        </w:rPr>
        <w:t xml:space="preserve">Supplementary Fig. </w:t>
      </w:r>
      <w:r>
        <w:rPr>
          <w:b/>
          <w:bCs/>
        </w:rPr>
        <w:t>1</w:t>
      </w:r>
      <w:r w:rsidRPr="004C08CF">
        <w:rPr>
          <w:b/>
          <w:bCs/>
        </w:rPr>
        <w:t>. Alteration of tumor cell survival capacity upon depletion or cleavage of p54nrb.</w:t>
      </w:r>
    </w:p>
    <w:p w14:paraId="7E37A900" w14:textId="61045D11" w:rsidR="00BD10E5" w:rsidRPr="004C08CF" w:rsidRDefault="00BD10E5" w:rsidP="00BD10E5">
      <w:pPr>
        <w:spacing w:line="480" w:lineRule="auto"/>
      </w:pPr>
      <w:r w:rsidRPr="004C08CF">
        <w:t xml:space="preserve">(A) Left panel shows the quantification of </w:t>
      </w:r>
      <w:r w:rsidR="007514E8">
        <w:t>f</w:t>
      </w:r>
      <w:r w:rsidRPr="004C08CF">
        <w:t xml:space="preserve">low cytometry detection of HeLa siRNA-p54nrb versus siRNA-control cells treated with TRAIL. Hela cells were transfected with siRNA-control or siRNA-p54nrb#2 by employing </w:t>
      </w:r>
      <w:proofErr w:type="spellStart"/>
      <w:r w:rsidRPr="004C08CF">
        <w:t>H</w:t>
      </w:r>
      <w:r w:rsidR="007514E8">
        <w:t>i</w:t>
      </w:r>
      <w:r w:rsidRPr="004C08CF">
        <w:t>perfect</w:t>
      </w:r>
      <w:proofErr w:type="spellEnd"/>
      <w:r>
        <w:t>,</w:t>
      </w:r>
      <w:r w:rsidRPr="004C08CF">
        <w:t xml:space="preserve"> and at 24 h after transfection</w:t>
      </w:r>
      <w:r>
        <w:t>,</w:t>
      </w:r>
      <w:r w:rsidRPr="004C08CF">
        <w:t xml:space="preserve"> were treated with TRAIL. Student´s t test was employed to test significance. Ns-non significant, **p&lt;0.01, n=3. Right panel shows the Immunoblot of p54nrb on HeLa siRNA-p54nrb versus siRNA-control cells. </w:t>
      </w:r>
    </w:p>
    <w:p w14:paraId="385B69A0" w14:textId="47BD3C90" w:rsidR="00BD10E5" w:rsidRPr="004C08CF" w:rsidRDefault="00BD10E5" w:rsidP="00BD10E5">
      <w:pPr>
        <w:spacing w:line="480" w:lineRule="auto"/>
      </w:pPr>
      <w:r w:rsidRPr="004C08CF">
        <w:t xml:space="preserve">(B) Flow cytometry of SK-MEL shRNA-control and shRNA-p54nrb#1 cells at 24 h after treatment with DMSO or 250nM STS. Percentage of Annexin-V-positive (green) and propidium-iodide-Annexin-V double positive (red) cells are indicated. </w:t>
      </w:r>
    </w:p>
    <w:p w14:paraId="25EFE616" w14:textId="77777777" w:rsidR="00BD10E5" w:rsidRPr="004C08CF" w:rsidRDefault="00BD10E5" w:rsidP="00BD10E5">
      <w:pPr>
        <w:spacing w:line="480" w:lineRule="auto"/>
      </w:pPr>
      <w:r w:rsidRPr="004C08CF">
        <w:t xml:space="preserve">(C) Counts of colonies (left) and </w:t>
      </w:r>
      <w:r>
        <w:t>picture</w:t>
      </w:r>
      <w:r w:rsidRPr="004C08CF">
        <w:t xml:space="preserve"> of one representative experiment (right) of 3D soft agar tumor growth assay from HeLa shRNA-control and shRNA-p54nrb#3 cells. 1000 cells/well were seeded and grown for 3 weeks and stained with 0.1 % crystal-violet. Student´s t test was employed to test significance. Ns-non significant, n=3. Three technical replicates were used per experiment.</w:t>
      </w:r>
    </w:p>
    <w:p w14:paraId="7F5A8DFD" w14:textId="5C96FCF9" w:rsidR="00BD10E5" w:rsidRDefault="00BD10E5" w:rsidP="00BD10E5">
      <w:pPr>
        <w:spacing w:line="480" w:lineRule="auto"/>
      </w:pPr>
      <w:r w:rsidRPr="004C08CF">
        <w:t>(D) Flow cytometry of DLD-1 shRNA-control and shRNA-p54nrb#1 cells at 24 h after treatment with DMSO or Etoposide 20 µM. Percentage of Annexin-V-positive (gree</w:t>
      </w:r>
      <w:r>
        <w:t>n) and propidium iodide/Annexin-</w:t>
      </w:r>
      <w:r w:rsidRPr="004C08CF">
        <w:t>V double positive (red) cells are indicated.</w:t>
      </w:r>
    </w:p>
    <w:p w14:paraId="2773CE20" w14:textId="79862538" w:rsidR="00097AFA" w:rsidRPr="00501C31" w:rsidRDefault="00197C9F" w:rsidP="00BD10E5">
      <w:pPr>
        <w:spacing w:line="480" w:lineRule="auto"/>
      </w:pPr>
      <w:r w:rsidRPr="00501C31">
        <w:t xml:space="preserve">(E) </w:t>
      </w:r>
      <w:r w:rsidR="00854593" w:rsidRPr="00501C31">
        <w:t xml:space="preserve">Flow cytometry of HeLa shRNA-p54nrb#1 cells. After 1 h </w:t>
      </w:r>
      <w:r w:rsidR="000365B1" w:rsidRPr="00501C31">
        <w:t>incubation</w:t>
      </w:r>
      <w:r w:rsidR="00854593" w:rsidRPr="00501C31">
        <w:t xml:space="preserve"> with 30 µM Pifithrin-</w:t>
      </w:r>
      <w:r w:rsidR="00854593" w:rsidRPr="00501C31">
        <w:rPr>
          <w:rFonts w:cstheme="minorHAnsi"/>
        </w:rPr>
        <w:t>α</w:t>
      </w:r>
      <w:r w:rsidR="00854593" w:rsidRPr="00501C31">
        <w:t xml:space="preserve">, the cells were treated for 24 h with DMSO or 10 µM </w:t>
      </w:r>
      <w:proofErr w:type="spellStart"/>
      <w:r w:rsidR="00854593" w:rsidRPr="00501C31">
        <w:t>Eto</w:t>
      </w:r>
      <w:proofErr w:type="spellEnd"/>
      <w:r w:rsidR="00854593" w:rsidRPr="00501C31">
        <w:t>. Percentage of Annexin-V-positive (green) and propidium-iodide-Annexin-V double positive (red) cells are indicated.</w:t>
      </w:r>
    </w:p>
    <w:p w14:paraId="07F144A1" w14:textId="1609B87E" w:rsidR="00097AFA" w:rsidRPr="00501C31" w:rsidRDefault="00854593" w:rsidP="00BD10E5">
      <w:pPr>
        <w:spacing w:line="480" w:lineRule="auto"/>
      </w:pPr>
      <w:r w:rsidRPr="00501C31">
        <w:t>(</w:t>
      </w:r>
      <w:r w:rsidR="00097AFA" w:rsidRPr="00501C31">
        <w:t>F</w:t>
      </w:r>
      <w:r w:rsidRPr="00501C31">
        <w:t xml:space="preserve">) </w:t>
      </w:r>
      <w:r w:rsidR="006254B8" w:rsidRPr="00501C31">
        <w:t xml:space="preserve">Flow cytometry of HeLa shRNA-control and shRNA-p54nrb#1 cells at 6 h after treatment with DMSO or 100 µM </w:t>
      </w:r>
      <w:proofErr w:type="spellStart"/>
      <w:r w:rsidR="006254B8" w:rsidRPr="00501C31">
        <w:t>Eto</w:t>
      </w:r>
      <w:proofErr w:type="spellEnd"/>
      <w:r w:rsidR="006254B8" w:rsidRPr="00501C31">
        <w:t>. Percentage of Annexin-V-positive (green) and propidium-iodide-Annexin-V double positive (red) cells are indicated.</w:t>
      </w:r>
    </w:p>
    <w:p w14:paraId="4144A736" w14:textId="16B86445" w:rsidR="00097AFA" w:rsidRDefault="006254B8" w:rsidP="00BD10E5">
      <w:pPr>
        <w:spacing w:line="480" w:lineRule="auto"/>
      </w:pPr>
      <w:r w:rsidRPr="00C658E2">
        <w:lastRenderedPageBreak/>
        <w:t>(</w:t>
      </w:r>
      <w:r w:rsidR="00097AFA" w:rsidRPr="00C658E2">
        <w:t>G</w:t>
      </w:r>
      <w:r w:rsidRPr="00C658E2">
        <w:t>)</w:t>
      </w:r>
      <w:r>
        <w:t xml:space="preserve"> </w:t>
      </w:r>
      <w:r w:rsidRPr="004C08CF">
        <w:t xml:space="preserve">Flow cytometry of </w:t>
      </w:r>
      <w:r>
        <w:t>HeLa</w:t>
      </w:r>
      <w:r w:rsidRPr="004C08CF">
        <w:t xml:space="preserve"> shRNA-control </w:t>
      </w:r>
      <w:r>
        <w:t xml:space="preserve">(grey column) </w:t>
      </w:r>
      <w:r w:rsidRPr="004C08CF">
        <w:t xml:space="preserve">and shRNA-p54nrb#1 </w:t>
      </w:r>
      <w:r>
        <w:t xml:space="preserve">(black column) </w:t>
      </w:r>
      <w:r w:rsidRPr="004C08CF">
        <w:t xml:space="preserve">cells at 24 h after treatment with DMSO or </w:t>
      </w:r>
      <w:r w:rsidRPr="00C658E2">
        <w:t xml:space="preserve">1 µg/ml </w:t>
      </w:r>
      <w:proofErr w:type="spellStart"/>
      <w:r w:rsidRPr="00C658E2">
        <w:t>Nocodazol</w:t>
      </w:r>
      <w:proofErr w:type="spellEnd"/>
      <w:r w:rsidRPr="004C08CF">
        <w:t xml:space="preserve">. Percentage of </w:t>
      </w:r>
      <w:r>
        <w:t>SubG1</w:t>
      </w:r>
      <w:r w:rsidR="001A5752">
        <w:t xml:space="preserve"> (lower DNA content due to apoptotic DNA fragmentation)</w:t>
      </w:r>
      <w:r>
        <w:t xml:space="preserve"> population </w:t>
      </w:r>
      <w:r w:rsidR="001A5752">
        <w:t>of ce</w:t>
      </w:r>
      <w:r w:rsidRPr="004C08CF">
        <w:t>lls are indicated.</w:t>
      </w:r>
    </w:p>
    <w:p w14:paraId="613FEA5E" w14:textId="77777777" w:rsidR="006254B8" w:rsidRPr="004C08CF" w:rsidRDefault="006254B8" w:rsidP="00BD10E5">
      <w:pPr>
        <w:spacing w:line="480" w:lineRule="auto"/>
      </w:pPr>
    </w:p>
    <w:p w14:paraId="54610EA2" w14:textId="471617F2" w:rsidR="00097AFA" w:rsidRPr="004C08CF" w:rsidRDefault="00097AFA" w:rsidP="00097AFA">
      <w:pPr>
        <w:spacing w:line="480" w:lineRule="auto"/>
      </w:pPr>
      <w:r w:rsidRPr="004C08CF">
        <w:rPr>
          <w:b/>
          <w:bCs/>
        </w:rPr>
        <w:t xml:space="preserve">Supplementary Fig. </w:t>
      </w:r>
      <w:r>
        <w:rPr>
          <w:b/>
          <w:bCs/>
        </w:rPr>
        <w:t>2</w:t>
      </w:r>
      <w:r w:rsidRPr="004C08CF">
        <w:rPr>
          <w:b/>
          <w:bCs/>
        </w:rPr>
        <w:t>.</w:t>
      </w:r>
      <w:r w:rsidR="00CE1115">
        <w:rPr>
          <w:b/>
          <w:bCs/>
        </w:rPr>
        <w:t xml:space="preserve"> G</w:t>
      </w:r>
      <w:r w:rsidRPr="004C08CF">
        <w:rPr>
          <w:b/>
          <w:bCs/>
        </w:rPr>
        <w:t>ene regulatory function</w:t>
      </w:r>
      <w:r w:rsidR="00CE1115">
        <w:rPr>
          <w:b/>
          <w:bCs/>
        </w:rPr>
        <w:t xml:space="preserve"> of p54nrb.</w:t>
      </w:r>
    </w:p>
    <w:p w14:paraId="2A7B48FA" w14:textId="77777777" w:rsidR="00097AFA" w:rsidRPr="004C08CF" w:rsidRDefault="00097AFA" w:rsidP="00097AFA">
      <w:pPr>
        <w:spacing w:line="480" w:lineRule="auto"/>
      </w:pPr>
      <w:r w:rsidRPr="004C08CF">
        <w:t xml:space="preserve">(A) List of exclusive </w:t>
      </w:r>
      <w:r w:rsidRPr="000F3E46">
        <w:t>up/down</w:t>
      </w:r>
      <w:r w:rsidRPr="004C08CF">
        <w:t>-regulated proteins in LC/MS analysis (p&lt;0.01).</w:t>
      </w:r>
    </w:p>
    <w:p w14:paraId="56AB566B" w14:textId="08CC4835" w:rsidR="00097AFA" w:rsidRPr="004C08CF" w:rsidRDefault="00097AFA" w:rsidP="00097AFA">
      <w:pPr>
        <w:spacing w:line="480" w:lineRule="auto"/>
      </w:pPr>
      <w:r w:rsidRPr="004C08CF">
        <w:t>(</w:t>
      </w:r>
      <w:r w:rsidR="00436C42">
        <w:t>B</w:t>
      </w:r>
      <w:r w:rsidRPr="004C08CF">
        <w:t>) Immunoblot of p54nrb and CDKN2A from HeLa shRNA-control and shRNA-p54nrb cells.</w:t>
      </w:r>
    </w:p>
    <w:p w14:paraId="061F182C" w14:textId="4876D169" w:rsidR="00097AFA" w:rsidRPr="004C08CF" w:rsidRDefault="00097AFA" w:rsidP="00097AFA">
      <w:pPr>
        <w:spacing w:line="480" w:lineRule="auto"/>
      </w:pPr>
      <w:r w:rsidRPr="004C08CF">
        <w:t>(</w:t>
      </w:r>
      <w:r w:rsidR="00436C42">
        <w:t>C</w:t>
      </w:r>
      <w:r w:rsidRPr="004C08CF">
        <w:t>) Immunoblot of p54nrb, gelsolin, cathepsin-Z, NQO1</w:t>
      </w:r>
      <w:r>
        <w:t>,</w:t>
      </w:r>
      <w:r w:rsidRPr="004C08CF">
        <w:t xml:space="preserve"> and TPD52 from SK-MEL shRNA-control and shRNA-p54nrb#1 cells.</w:t>
      </w:r>
    </w:p>
    <w:p w14:paraId="71EF0688" w14:textId="1754067F" w:rsidR="00097AFA" w:rsidRPr="004C08CF" w:rsidRDefault="00097AFA" w:rsidP="00097AFA">
      <w:pPr>
        <w:spacing w:line="480" w:lineRule="auto"/>
      </w:pPr>
      <w:r w:rsidRPr="004C08CF">
        <w:t>(</w:t>
      </w:r>
      <w:r w:rsidR="00436C42">
        <w:t>D</w:t>
      </w:r>
      <w:r w:rsidRPr="004C08CF">
        <w:t>) Immunoblot of p54nrb, gelsolin, cathepsin-Z</w:t>
      </w:r>
      <w:r>
        <w:t>,</w:t>
      </w:r>
      <w:r w:rsidRPr="004C08CF">
        <w:t xml:space="preserve"> and NQO1 from DLD-1 shRNA-control and shRNA-p54nrb cells.</w:t>
      </w:r>
    </w:p>
    <w:p w14:paraId="2F8AD8E8" w14:textId="77777777" w:rsidR="00BD10E5" w:rsidRPr="004C08CF" w:rsidRDefault="00BD10E5" w:rsidP="004C08CF">
      <w:pPr>
        <w:spacing w:line="480" w:lineRule="auto"/>
        <w:rPr>
          <w:b/>
          <w:sz w:val="26"/>
          <w:szCs w:val="26"/>
        </w:rPr>
      </w:pPr>
    </w:p>
    <w:p w14:paraId="1B9C532E" w14:textId="4DCE694B" w:rsidR="004C08CF" w:rsidRPr="004C08CF" w:rsidRDefault="004C08CF" w:rsidP="004C08CF">
      <w:pPr>
        <w:spacing w:line="480" w:lineRule="auto"/>
      </w:pPr>
      <w:r w:rsidRPr="004C08CF">
        <w:rPr>
          <w:b/>
          <w:bCs/>
        </w:rPr>
        <w:t xml:space="preserve">Supplementary Fig. </w:t>
      </w:r>
      <w:r w:rsidR="00097AFA">
        <w:rPr>
          <w:b/>
          <w:bCs/>
        </w:rPr>
        <w:t>3</w:t>
      </w:r>
      <w:r w:rsidRPr="004C08CF">
        <w:rPr>
          <w:b/>
          <w:bCs/>
        </w:rPr>
        <w:t>. P54nrb cleavage in response to apoptosis stimulus or caspase-2 overexpression.</w:t>
      </w:r>
    </w:p>
    <w:p w14:paraId="572FCDDF" w14:textId="580F4C6A" w:rsidR="004C08CF" w:rsidRPr="004C08CF" w:rsidRDefault="004C08CF" w:rsidP="004C08CF">
      <w:pPr>
        <w:spacing w:line="480" w:lineRule="auto"/>
      </w:pPr>
      <w:r w:rsidRPr="004C08CF">
        <w:t xml:space="preserve">(A) Immunoblot of p54nrb cleavage in SK-MEL cells at 24 h after treatment with </w:t>
      </w:r>
      <w:r w:rsidR="00E0649E">
        <w:t>250</w:t>
      </w:r>
      <w:r w:rsidRPr="004C08CF">
        <w:t xml:space="preserve"> </w:t>
      </w:r>
      <w:proofErr w:type="spellStart"/>
      <w:r w:rsidR="00E0649E">
        <w:t>n</w:t>
      </w:r>
      <w:r w:rsidRPr="004C08CF">
        <w:t>M</w:t>
      </w:r>
      <w:proofErr w:type="spellEnd"/>
      <w:r w:rsidRPr="004C08CF">
        <w:t xml:space="preserve"> </w:t>
      </w:r>
      <w:proofErr w:type="spellStart"/>
      <w:r w:rsidR="00E0649E">
        <w:t>Staurosporine</w:t>
      </w:r>
      <w:proofErr w:type="spellEnd"/>
      <w:r w:rsidRPr="004C08CF">
        <w:t xml:space="preserve"> (</w:t>
      </w:r>
      <w:r w:rsidR="00E0649E">
        <w:t>STS</w:t>
      </w:r>
      <w:r w:rsidRPr="004C08CF">
        <w:t xml:space="preserve">). </w:t>
      </w:r>
    </w:p>
    <w:p w14:paraId="5FF9CCC3" w14:textId="77777777" w:rsidR="004C08CF" w:rsidRPr="004C08CF" w:rsidRDefault="004C08CF" w:rsidP="004C08CF">
      <w:pPr>
        <w:spacing w:line="480" w:lineRule="auto"/>
      </w:pPr>
      <w:r w:rsidRPr="004C08CF">
        <w:t>(B) Immunoblot of p54nrb cleavage in HeLa cells at 24 h after treatment with 300 and 600 ng/ml alpha toxin.</w:t>
      </w:r>
    </w:p>
    <w:p w14:paraId="0D312C22" w14:textId="77777777" w:rsidR="004C08CF" w:rsidRPr="004C08CF" w:rsidRDefault="004C08CF" w:rsidP="004C08CF">
      <w:pPr>
        <w:spacing w:line="480" w:lineRule="auto"/>
        <w:rPr>
          <w:lang w:val="en-GB"/>
        </w:rPr>
      </w:pPr>
      <w:r w:rsidRPr="004C08CF">
        <w:t xml:space="preserve">(C) Immunoblot of p54nrb cleavage in HeLa cells at 48 h after ectopic expression of 1 µg/ml </w:t>
      </w:r>
      <w:r w:rsidRPr="004C08CF">
        <w:rPr>
          <w:lang w:val="en-GB"/>
        </w:rPr>
        <w:t>pcDNA3-Flag, pcDNA3-caspase-2-Flag, pcDNA3-caspase-2-C303A-Flag, pcDNA3-caspase-3-myc, pcDNA3-caspase-3-C163A-myc</w:t>
      </w:r>
      <w:r w:rsidR="00313B2A">
        <w:rPr>
          <w:lang w:val="en-GB"/>
        </w:rPr>
        <w:t>,</w:t>
      </w:r>
      <w:r w:rsidRPr="004C08CF">
        <w:rPr>
          <w:lang w:val="en-GB"/>
        </w:rPr>
        <w:t xml:space="preserve"> and pcDNA3-caspase-7-Flag.</w:t>
      </w:r>
    </w:p>
    <w:p w14:paraId="49864AAC" w14:textId="0B67BC3D" w:rsidR="004C08CF" w:rsidRDefault="004C08CF" w:rsidP="004C08CF">
      <w:pPr>
        <w:spacing w:line="480" w:lineRule="auto"/>
      </w:pPr>
      <w:r w:rsidRPr="004C08CF">
        <w:lastRenderedPageBreak/>
        <w:t>(D) Immunoblot of p54nrb cleavage in HeLa cells treated with a general caspase inhibitor (50 µM Z-VAD-</w:t>
      </w:r>
      <w:proofErr w:type="spellStart"/>
      <w:r w:rsidRPr="004C08CF">
        <w:t>fmk</w:t>
      </w:r>
      <w:proofErr w:type="spellEnd"/>
      <w:r w:rsidRPr="004C08CF">
        <w:t xml:space="preserve">) or a non-peptide caspase-3 inhibitor (25 µM AQZ1) 1 h prior to 24 h treatment with 250 </w:t>
      </w:r>
      <w:proofErr w:type="spellStart"/>
      <w:r w:rsidRPr="004C08CF">
        <w:t>nM</w:t>
      </w:r>
      <w:proofErr w:type="spellEnd"/>
      <w:r w:rsidRPr="004C08CF">
        <w:t xml:space="preserve"> </w:t>
      </w:r>
      <w:proofErr w:type="spellStart"/>
      <w:r w:rsidRPr="004C08CF">
        <w:t>staurosporine</w:t>
      </w:r>
      <w:proofErr w:type="spellEnd"/>
      <w:r w:rsidRPr="004C08CF">
        <w:t xml:space="preserve"> (STS).</w:t>
      </w:r>
    </w:p>
    <w:p w14:paraId="11450057" w14:textId="01D550FD" w:rsidR="00265315" w:rsidRDefault="00265315" w:rsidP="00265315">
      <w:pPr>
        <w:spacing w:line="480" w:lineRule="auto"/>
      </w:pPr>
      <w:r w:rsidRPr="004C08CF">
        <w:t>(</w:t>
      </w:r>
      <w:r>
        <w:t>E</w:t>
      </w:r>
      <w:r w:rsidRPr="004C08CF">
        <w:t xml:space="preserve">) Immunoblot of p54nrb cleavage and cathepsin-Z level in HeLa cells </w:t>
      </w:r>
      <w:r>
        <w:t xml:space="preserve">at </w:t>
      </w:r>
      <w:r w:rsidRPr="004C08CF">
        <w:t xml:space="preserve">24 h after treatment with DMSO, 500 </w:t>
      </w:r>
      <w:proofErr w:type="spellStart"/>
      <w:r w:rsidRPr="004C08CF">
        <w:t>nM</w:t>
      </w:r>
      <w:proofErr w:type="spellEnd"/>
      <w:r w:rsidRPr="004C08CF">
        <w:t xml:space="preserve"> STS, 120 ng/ml TRAIL, 50 µM </w:t>
      </w:r>
      <w:proofErr w:type="spellStart"/>
      <w:r w:rsidRPr="004C08CF">
        <w:t>Eto</w:t>
      </w:r>
      <w:proofErr w:type="spellEnd"/>
      <w:r w:rsidRPr="004C08CF">
        <w:t xml:space="preserve">, 600 ng/ml alpha toxin, 10 ng/ml </w:t>
      </w:r>
      <w:proofErr w:type="spellStart"/>
      <w:r w:rsidRPr="004C08CF">
        <w:t>taxol</w:t>
      </w:r>
      <w:proofErr w:type="spellEnd"/>
      <w:r>
        <w:t>,</w:t>
      </w:r>
      <w:r w:rsidRPr="004C08CF">
        <w:t xml:space="preserve"> and 2 µM doxorubicin (Dox).</w:t>
      </w:r>
    </w:p>
    <w:p w14:paraId="6F90B733" w14:textId="45BFAD71" w:rsidR="00351A8B" w:rsidRPr="00351A8B" w:rsidRDefault="00632304" w:rsidP="00265315">
      <w:pPr>
        <w:spacing w:line="480" w:lineRule="auto"/>
        <w:rPr>
          <w:highlight w:val="yellow"/>
        </w:rPr>
      </w:pPr>
      <w:r w:rsidRPr="002E6115">
        <w:t>(</w:t>
      </w:r>
      <w:r w:rsidR="00351A8B" w:rsidRPr="002E6115">
        <w:t>F</w:t>
      </w:r>
      <w:r w:rsidRPr="002E6115">
        <w:t>)</w:t>
      </w:r>
      <w:r w:rsidRPr="00C01509">
        <w:t xml:space="preserve"> </w:t>
      </w:r>
      <w:r w:rsidR="00C01509" w:rsidRPr="00C01509">
        <w:t>Immunoblot of</w:t>
      </w:r>
      <w:r w:rsidR="00C01509">
        <w:t xml:space="preserve"> HeLa cells treated with 30 µM Pifithrin-</w:t>
      </w:r>
      <w:r w:rsidR="00C01509">
        <w:rPr>
          <w:rFonts w:cstheme="minorHAnsi"/>
        </w:rPr>
        <w:t>α</w:t>
      </w:r>
      <w:r w:rsidR="00C01509">
        <w:t xml:space="preserve"> (-1 h) and treated with DMSO, 250 </w:t>
      </w:r>
      <w:proofErr w:type="spellStart"/>
      <w:r w:rsidR="00C01509">
        <w:t>nM</w:t>
      </w:r>
      <w:proofErr w:type="spellEnd"/>
      <w:r w:rsidR="00C01509">
        <w:t xml:space="preserve"> STS, 10 µM </w:t>
      </w:r>
      <w:proofErr w:type="spellStart"/>
      <w:r w:rsidR="00C01509">
        <w:t>Eto</w:t>
      </w:r>
      <w:proofErr w:type="spellEnd"/>
      <w:r w:rsidR="00C01509">
        <w:t xml:space="preserve"> or 5 µg/ml Dox. Detection of p54nrb, caspase-2, caspase-3, and PARP cleavage.</w:t>
      </w:r>
    </w:p>
    <w:p w14:paraId="5C9F61E8" w14:textId="54CB9F09" w:rsidR="00351A8B" w:rsidRPr="00351A8B" w:rsidRDefault="00632304" w:rsidP="00265315">
      <w:pPr>
        <w:spacing w:line="480" w:lineRule="auto"/>
        <w:rPr>
          <w:highlight w:val="yellow"/>
        </w:rPr>
      </w:pPr>
      <w:r w:rsidRPr="002E6115">
        <w:t>(</w:t>
      </w:r>
      <w:r w:rsidR="00351A8B" w:rsidRPr="002E6115">
        <w:t>G</w:t>
      </w:r>
      <w:r w:rsidRPr="002E6115">
        <w:t>)</w:t>
      </w:r>
      <w:r w:rsidR="00C01509" w:rsidRPr="002E6115">
        <w:t xml:space="preserve"> I</w:t>
      </w:r>
      <w:r w:rsidR="00C01509" w:rsidRPr="00847CD5">
        <w:t xml:space="preserve">mmunoblot of </w:t>
      </w:r>
      <w:r w:rsidR="00847CD5" w:rsidRPr="00847CD5">
        <w:t>the in vitro cleavage assay</w:t>
      </w:r>
      <w:r w:rsidR="00847CD5">
        <w:t xml:space="preserve">. 0.7 µg recombinant p54nrb were incubated with 1, 2, 3, or 4 U of recombinant caspase-2 or caspase-3 </w:t>
      </w:r>
      <w:r w:rsidR="00847CD5" w:rsidRPr="00B86E35">
        <w:t xml:space="preserve">for </w:t>
      </w:r>
      <w:r w:rsidR="00B86E35" w:rsidRPr="00B86E35">
        <w:t>6</w:t>
      </w:r>
      <w:r w:rsidR="00847CD5" w:rsidRPr="00B86E35">
        <w:t xml:space="preserve"> h. Detection</w:t>
      </w:r>
      <w:r w:rsidR="00847CD5">
        <w:t xml:space="preserve"> of p54nrb cleavage and caspase-2 and caspase-3.</w:t>
      </w:r>
    </w:p>
    <w:p w14:paraId="29A128FB" w14:textId="7656DEBA" w:rsidR="00351A8B" w:rsidRDefault="00632304" w:rsidP="00265315">
      <w:pPr>
        <w:spacing w:line="480" w:lineRule="auto"/>
      </w:pPr>
      <w:r w:rsidRPr="002E6115">
        <w:t>(</w:t>
      </w:r>
      <w:r w:rsidR="00351A8B" w:rsidRPr="002E6115">
        <w:t>H</w:t>
      </w:r>
      <w:r>
        <w:t>)</w:t>
      </w:r>
      <w:r w:rsidR="00C01509" w:rsidRPr="00C01509">
        <w:t xml:space="preserve"> Immunoblot of RKO cells treated with DMSO, </w:t>
      </w:r>
      <w:proofErr w:type="spellStart"/>
      <w:r w:rsidR="00C01509" w:rsidRPr="00C01509">
        <w:t>Eto</w:t>
      </w:r>
      <w:proofErr w:type="spellEnd"/>
      <w:r w:rsidR="00C01509" w:rsidRPr="00C01509">
        <w:t xml:space="preserve"> (10, 50, and 100 µM), STS (250, 500, and 1000</w:t>
      </w:r>
      <w:r w:rsidR="00C01509">
        <w:t> </w:t>
      </w:r>
      <w:proofErr w:type="spellStart"/>
      <w:r w:rsidR="00C01509" w:rsidRPr="00C01509">
        <w:t>nM</w:t>
      </w:r>
      <w:proofErr w:type="spellEnd"/>
      <w:r w:rsidR="00C01509" w:rsidRPr="00C01509">
        <w:t>), or Dox (1, 4, and 8 µg/ml)</w:t>
      </w:r>
      <w:r w:rsidR="00C01509">
        <w:t xml:space="preserve"> for 24 h. Detection of p54nrb and caspase-2 cleavage.</w:t>
      </w:r>
    </w:p>
    <w:p w14:paraId="7DAB76A2" w14:textId="77777777" w:rsidR="00847CD5" w:rsidRDefault="00847CD5" w:rsidP="00265315">
      <w:pPr>
        <w:spacing w:line="480" w:lineRule="auto"/>
      </w:pPr>
    </w:p>
    <w:p w14:paraId="25AD2D27" w14:textId="3F8792A0" w:rsidR="00265315" w:rsidRDefault="0034431E" w:rsidP="004C08CF">
      <w:pPr>
        <w:spacing w:line="480" w:lineRule="auto"/>
        <w:rPr>
          <w:b/>
          <w:bCs/>
        </w:rPr>
      </w:pPr>
      <w:r w:rsidRPr="005208B2">
        <w:rPr>
          <w:b/>
          <w:bCs/>
        </w:rPr>
        <w:t>Supplementary Fig. 4</w:t>
      </w:r>
    </w:p>
    <w:p w14:paraId="4F10EC20" w14:textId="51B52317" w:rsidR="0034431E" w:rsidRPr="00632304" w:rsidRDefault="00632304" w:rsidP="004C08CF">
      <w:pPr>
        <w:spacing w:line="480" w:lineRule="auto"/>
        <w:rPr>
          <w:highlight w:val="yellow"/>
        </w:rPr>
      </w:pPr>
      <w:r w:rsidRPr="005208B2">
        <w:t>(</w:t>
      </w:r>
      <w:r w:rsidR="0034431E" w:rsidRPr="005208B2">
        <w:t>A</w:t>
      </w:r>
      <w:r w:rsidRPr="005208B2">
        <w:t>)</w:t>
      </w:r>
      <w:r w:rsidR="00FF5E24" w:rsidRPr="00FF5E24">
        <w:t xml:space="preserve"> Immunoblot</w:t>
      </w:r>
      <w:r w:rsidR="00FF5E24">
        <w:t xml:space="preserve"> of PARP cleavage from DLD-1 CRISPR</w:t>
      </w:r>
      <w:r w:rsidR="00F12EC0">
        <w:t>-</w:t>
      </w:r>
      <w:r w:rsidR="00FF5E24">
        <w:t>control and CRISPR</w:t>
      </w:r>
      <w:r w:rsidR="00F12EC0">
        <w:t>-</w:t>
      </w:r>
      <w:r w:rsidR="00FF5E24">
        <w:t xml:space="preserve">caspase-2 cells, treated with DMSO, 10 and 50 µM </w:t>
      </w:r>
      <w:proofErr w:type="spellStart"/>
      <w:r w:rsidR="00FF5E24">
        <w:t>Eto</w:t>
      </w:r>
      <w:proofErr w:type="spellEnd"/>
      <w:r w:rsidR="00FF5E24">
        <w:t xml:space="preserve">, or 250 and 500 </w:t>
      </w:r>
      <w:proofErr w:type="spellStart"/>
      <w:r w:rsidR="00FF5E24">
        <w:t>nM</w:t>
      </w:r>
      <w:proofErr w:type="spellEnd"/>
      <w:r w:rsidR="00FF5E24">
        <w:t xml:space="preserve"> STS for 24 h. </w:t>
      </w:r>
    </w:p>
    <w:p w14:paraId="74B0024C" w14:textId="76CF313E" w:rsidR="0034431E" w:rsidRPr="00632304" w:rsidRDefault="00632304" w:rsidP="004C08CF">
      <w:pPr>
        <w:spacing w:line="480" w:lineRule="auto"/>
        <w:rPr>
          <w:highlight w:val="yellow"/>
        </w:rPr>
      </w:pPr>
      <w:r w:rsidRPr="008340AD">
        <w:t>(</w:t>
      </w:r>
      <w:r w:rsidR="0034431E" w:rsidRPr="008340AD">
        <w:t>B</w:t>
      </w:r>
      <w:r w:rsidRPr="008340AD">
        <w:t>)</w:t>
      </w:r>
      <w:r w:rsidR="00FF5E24" w:rsidRPr="008340AD">
        <w:t xml:space="preserve"> </w:t>
      </w:r>
      <w:r w:rsidR="00FF5E24" w:rsidRPr="00FF5E24">
        <w:t>Immunoblot</w:t>
      </w:r>
      <w:r w:rsidR="00FF5E24">
        <w:t xml:space="preserve"> of PARP cleavage from HeLa shRNA-control and shRNA-caspase-2#4 cells, treated with DMSO, 10 and 50 µM </w:t>
      </w:r>
      <w:proofErr w:type="spellStart"/>
      <w:r w:rsidR="00FF5E24">
        <w:t>Eto</w:t>
      </w:r>
      <w:proofErr w:type="spellEnd"/>
      <w:r w:rsidR="00FF5E24">
        <w:t xml:space="preserve">, 250 and 500 </w:t>
      </w:r>
      <w:proofErr w:type="spellStart"/>
      <w:r w:rsidR="00FF5E24">
        <w:t>nM</w:t>
      </w:r>
      <w:proofErr w:type="spellEnd"/>
      <w:r w:rsidR="00FF5E24">
        <w:t xml:space="preserve"> STS, or 5 and 10 µg/ml Dox for 24 h.</w:t>
      </w:r>
    </w:p>
    <w:p w14:paraId="28F0CE3E" w14:textId="0692008D" w:rsidR="00FF5E24" w:rsidRPr="00632304" w:rsidRDefault="00632304" w:rsidP="00FF5E24">
      <w:pPr>
        <w:spacing w:line="480" w:lineRule="auto"/>
        <w:rPr>
          <w:highlight w:val="yellow"/>
        </w:rPr>
      </w:pPr>
      <w:r w:rsidRPr="008340AD">
        <w:t>(C)</w:t>
      </w:r>
      <w:r w:rsidR="00FF5E24" w:rsidRPr="00FF5E24">
        <w:t xml:space="preserve"> Immunoblot</w:t>
      </w:r>
      <w:r w:rsidR="00FF5E24">
        <w:t xml:space="preserve"> of p54nrb expression and PARP cleavage from HeLa shRNA-p54nrb#1 cells, transfected with </w:t>
      </w:r>
      <w:r w:rsidR="005F778F">
        <w:t xml:space="preserve">either </w:t>
      </w:r>
      <w:r w:rsidR="00FF5E24">
        <w:t>pCDNA3.1-EV-Flag</w:t>
      </w:r>
      <w:r w:rsidR="005F778F">
        <w:t xml:space="preserve"> or</w:t>
      </w:r>
      <w:r w:rsidR="00FF5E24">
        <w:t xml:space="preserve"> pCDNA3.1-p54nrb-Flag,</w:t>
      </w:r>
      <w:r w:rsidR="005F778F">
        <w:t xml:space="preserve"> then</w:t>
      </w:r>
      <w:r w:rsidR="00FF5E24">
        <w:t xml:space="preserve"> treated with DMSO or 50 µM </w:t>
      </w:r>
      <w:proofErr w:type="spellStart"/>
      <w:r w:rsidR="00FF5E24">
        <w:t>Eto</w:t>
      </w:r>
      <w:proofErr w:type="spellEnd"/>
      <w:r w:rsidR="00FF5E24">
        <w:t xml:space="preserve"> </w:t>
      </w:r>
      <w:r w:rsidR="005F778F">
        <w:t xml:space="preserve">at 24 h after transfection and incubated </w:t>
      </w:r>
      <w:r w:rsidR="000E3D92">
        <w:t xml:space="preserve">for </w:t>
      </w:r>
      <w:r w:rsidR="005F778F">
        <w:t>additional 24h</w:t>
      </w:r>
      <w:r w:rsidR="00FF5E24">
        <w:t xml:space="preserve">. </w:t>
      </w:r>
    </w:p>
    <w:p w14:paraId="10BBFF33" w14:textId="3924E23C" w:rsidR="0034431E" w:rsidRPr="00FF5E24" w:rsidRDefault="0034431E" w:rsidP="004C08CF">
      <w:pPr>
        <w:spacing w:line="480" w:lineRule="auto"/>
        <w:rPr>
          <w:highlight w:val="yellow"/>
        </w:rPr>
      </w:pPr>
    </w:p>
    <w:p w14:paraId="3B863571" w14:textId="097993F8" w:rsidR="0034431E" w:rsidRDefault="00632304" w:rsidP="004C08CF">
      <w:pPr>
        <w:spacing w:line="480" w:lineRule="auto"/>
      </w:pPr>
      <w:r w:rsidRPr="00B356A9">
        <w:lastRenderedPageBreak/>
        <w:t>(</w:t>
      </w:r>
      <w:r w:rsidR="0034431E" w:rsidRPr="00B356A9">
        <w:t>D</w:t>
      </w:r>
      <w:r>
        <w:t>)</w:t>
      </w:r>
      <w:r w:rsidR="00FF5E24">
        <w:t xml:space="preserve"> Quantification of PARP cleavage ratio</w:t>
      </w:r>
      <w:r w:rsidR="00B356A9">
        <w:t xml:space="preserve"> in relation to the full length</w:t>
      </w:r>
      <w:r w:rsidR="00FF5E24">
        <w:t xml:space="preserve"> from Supplementary Fig. 4C with ImageJ.</w:t>
      </w:r>
    </w:p>
    <w:p w14:paraId="0136E712" w14:textId="77777777" w:rsidR="005031E1" w:rsidRPr="00632304" w:rsidRDefault="005031E1" w:rsidP="004C08CF">
      <w:pPr>
        <w:spacing w:line="480" w:lineRule="auto"/>
      </w:pPr>
    </w:p>
    <w:p w14:paraId="065007A1" w14:textId="6499B34B" w:rsidR="0034431E" w:rsidRDefault="0034431E" w:rsidP="004C08CF">
      <w:pPr>
        <w:spacing w:line="480" w:lineRule="auto"/>
        <w:rPr>
          <w:b/>
          <w:bCs/>
        </w:rPr>
      </w:pPr>
      <w:r w:rsidRPr="00D24EFE">
        <w:rPr>
          <w:b/>
          <w:bCs/>
        </w:rPr>
        <w:t>Supplementary Fig. 5</w:t>
      </w:r>
    </w:p>
    <w:p w14:paraId="77802114" w14:textId="6414E37C" w:rsidR="005031E1" w:rsidRPr="005031E1" w:rsidRDefault="000D0F9E" w:rsidP="004C08CF">
      <w:pPr>
        <w:spacing w:line="480" w:lineRule="auto"/>
      </w:pPr>
      <w:r>
        <w:t>Fluorescence</w:t>
      </w:r>
      <w:r w:rsidR="00551813">
        <w:t xml:space="preserve"> microscopy of HeLa cells</w:t>
      </w:r>
      <w:r>
        <w:t xml:space="preserve"> without (A) and with 1 µg/ml caspase-2 </w:t>
      </w:r>
      <w:r w:rsidR="00B7194A">
        <w:t xml:space="preserve">(pCDNA3.1-Caspae-2-Flag) </w:t>
      </w:r>
      <w:r>
        <w:t>overexpression for 24 h (B),</w:t>
      </w:r>
      <w:r w:rsidR="00551813">
        <w:t xml:space="preserve"> stained with </w:t>
      </w:r>
      <w:r>
        <w:t>2 ng/µl Anti-p54nrb-Alexa-488</w:t>
      </w:r>
      <w:r w:rsidR="00D24EFE">
        <w:t xml:space="preserve"> (green)</w:t>
      </w:r>
      <w:r>
        <w:t xml:space="preserve"> and </w:t>
      </w:r>
      <w:proofErr w:type="spellStart"/>
      <w:r w:rsidR="00D24EFE">
        <w:t>and</w:t>
      </w:r>
      <w:proofErr w:type="spellEnd"/>
      <w:r w:rsidR="00D24EFE">
        <w:t xml:space="preserve"> </w:t>
      </w:r>
      <w:r w:rsidRPr="00D24EFE">
        <w:t>Anti-caspase-2-Alexa-</w:t>
      </w:r>
      <w:r w:rsidR="00D24EFE">
        <w:t>647 (red)</w:t>
      </w:r>
      <w:r w:rsidR="00D90F04">
        <w:t>.</w:t>
      </w:r>
      <w:r>
        <w:t xml:space="preserve"> 10 µm scale</w:t>
      </w:r>
      <w:r w:rsidR="00D90F04">
        <w:t xml:space="preserve"> is</w:t>
      </w:r>
      <w:r>
        <w:t xml:space="preserve"> indicated. (C) Single cell close-up from </w:t>
      </w:r>
      <w:r w:rsidR="007B6D65">
        <w:t>caspase-2 overexpressing cells</w:t>
      </w:r>
      <w:r w:rsidR="00D90F04">
        <w:t>.</w:t>
      </w:r>
      <w:r>
        <w:t xml:space="preserve"> 1 µm scale </w:t>
      </w:r>
      <w:r w:rsidR="00D90F04">
        <w:t xml:space="preserve">is </w:t>
      </w:r>
      <w:r>
        <w:t xml:space="preserve">indicated. </w:t>
      </w:r>
    </w:p>
    <w:sectPr w:rsidR="005031E1" w:rsidRPr="005031E1" w:rsidSect="00A945B9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4E934B" w14:textId="77777777" w:rsidR="002B68F0" w:rsidRDefault="002B68F0">
      <w:pPr>
        <w:spacing w:after="0" w:line="240" w:lineRule="auto"/>
      </w:pPr>
      <w:r>
        <w:separator/>
      </w:r>
    </w:p>
  </w:endnote>
  <w:endnote w:type="continuationSeparator" w:id="0">
    <w:p w14:paraId="7BD5FB58" w14:textId="77777777" w:rsidR="002B68F0" w:rsidRDefault="002B68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7541359"/>
      <w:docPartObj>
        <w:docPartGallery w:val="Page Numbers (Bottom of Page)"/>
        <w:docPartUnique/>
      </w:docPartObj>
    </w:sdtPr>
    <w:sdtEndPr/>
    <w:sdtContent>
      <w:p w14:paraId="21BF1694" w14:textId="77777777" w:rsidR="005677D4" w:rsidRDefault="004C08C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321DF">
          <w:rPr>
            <w:noProof/>
          </w:rPr>
          <w:t>2</w:t>
        </w:r>
        <w:r>
          <w:fldChar w:fldCharType="end"/>
        </w:r>
      </w:p>
    </w:sdtContent>
  </w:sdt>
  <w:p w14:paraId="3AD1FE30" w14:textId="77777777" w:rsidR="005677D4" w:rsidRDefault="002B68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9876B" w14:textId="77777777" w:rsidR="002B68F0" w:rsidRDefault="002B68F0">
      <w:pPr>
        <w:spacing w:after="0" w:line="240" w:lineRule="auto"/>
      </w:pPr>
      <w:r>
        <w:separator/>
      </w:r>
    </w:p>
  </w:footnote>
  <w:footnote w:type="continuationSeparator" w:id="0">
    <w:p w14:paraId="2213AC06" w14:textId="77777777" w:rsidR="002B68F0" w:rsidRDefault="002B68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08CF"/>
    <w:rsid w:val="000365B1"/>
    <w:rsid w:val="000720D9"/>
    <w:rsid w:val="00073165"/>
    <w:rsid w:val="00097AFA"/>
    <w:rsid w:val="000A1FD9"/>
    <w:rsid w:val="000D0F9E"/>
    <w:rsid w:val="000E3D92"/>
    <w:rsid w:val="000E4CE5"/>
    <w:rsid w:val="000E5564"/>
    <w:rsid w:val="000F3E46"/>
    <w:rsid w:val="00196A71"/>
    <w:rsid w:val="00197C9F"/>
    <w:rsid w:val="001A28F8"/>
    <w:rsid w:val="001A5752"/>
    <w:rsid w:val="00204BE3"/>
    <w:rsid w:val="00265315"/>
    <w:rsid w:val="002732B7"/>
    <w:rsid w:val="002B68F0"/>
    <w:rsid w:val="002E6115"/>
    <w:rsid w:val="00313B2A"/>
    <w:rsid w:val="0034431E"/>
    <w:rsid w:val="00351A8B"/>
    <w:rsid w:val="003A496C"/>
    <w:rsid w:val="00436C42"/>
    <w:rsid w:val="00444D9B"/>
    <w:rsid w:val="004513CA"/>
    <w:rsid w:val="0047354F"/>
    <w:rsid w:val="004C0792"/>
    <w:rsid w:val="004C08CF"/>
    <w:rsid w:val="004D5041"/>
    <w:rsid w:val="004F3944"/>
    <w:rsid w:val="004F6CDB"/>
    <w:rsid w:val="00501C31"/>
    <w:rsid w:val="005031E1"/>
    <w:rsid w:val="005208B2"/>
    <w:rsid w:val="00542ABF"/>
    <w:rsid w:val="00551813"/>
    <w:rsid w:val="005C1615"/>
    <w:rsid w:val="005D01D5"/>
    <w:rsid w:val="005D1D07"/>
    <w:rsid w:val="005F778F"/>
    <w:rsid w:val="0060597B"/>
    <w:rsid w:val="00612DB1"/>
    <w:rsid w:val="006254B8"/>
    <w:rsid w:val="00632304"/>
    <w:rsid w:val="006664B1"/>
    <w:rsid w:val="006D01AF"/>
    <w:rsid w:val="007321DF"/>
    <w:rsid w:val="00733963"/>
    <w:rsid w:val="0075004A"/>
    <w:rsid w:val="007514E8"/>
    <w:rsid w:val="00762DAB"/>
    <w:rsid w:val="0076628E"/>
    <w:rsid w:val="007679FB"/>
    <w:rsid w:val="007B6D65"/>
    <w:rsid w:val="007C1A90"/>
    <w:rsid w:val="008340AD"/>
    <w:rsid w:val="00847CD5"/>
    <w:rsid w:val="00854593"/>
    <w:rsid w:val="008723E0"/>
    <w:rsid w:val="00880E38"/>
    <w:rsid w:val="00886803"/>
    <w:rsid w:val="008C5CA0"/>
    <w:rsid w:val="009B2E42"/>
    <w:rsid w:val="009C3F82"/>
    <w:rsid w:val="009E6024"/>
    <w:rsid w:val="00A34C46"/>
    <w:rsid w:val="00A408B2"/>
    <w:rsid w:val="00AB5D3C"/>
    <w:rsid w:val="00AC3DB8"/>
    <w:rsid w:val="00AD52E2"/>
    <w:rsid w:val="00B11358"/>
    <w:rsid w:val="00B160CA"/>
    <w:rsid w:val="00B356A9"/>
    <w:rsid w:val="00B463CA"/>
    <w:rsid w:val="00B55D52"/>
    <w:rsid w:val="00B57192"/>
    <w:rsid w:val="00B7194A"/>
    <w:rsid w:val="00B86E35"/>
    <w:rsid w:val="00B87B73"/>
    <w:rsid w:val="00BD10E5"/>
    <w:rsid w:val="00BE0CA9"/>
    <w:rsid w:val="00C01509"/>
    <w:rsid w:val="00C17DAD"/>
    <w:rsid w:val="00C658E2"/>
    <w:rsid w:val="00CD0C05"/>
    <w:rsid w:val="00CE004D"/>
    <w:rsid w:val="00CE1115"/>
    <w:rsid w:val="00CF1256"/>
    <w:rsid w:val="00D012D7"/>
    <w:rsid w:val="00D03DBA"/>
    <w:rsid w:val="00D20599"/>
    <w:rsid w:val="00D24EFE"/>
    <w:rsid w:val="00D310FE"/>
    <w:rsid w:val="00D3752F"/>
    <w:rsid w:val="00D6611A"/>
    <w:rsid w:val="00D87298"/>
    <w:rsid w:val="00D90F04"/>
    <w:rsid w:val="00E0649E"/>
    <w:rsid w:val="00E2249F"/>
    <w:rsid w:val="00E5521D"/>
    <w:rsid w:val="00E87DD3"/>
    <w:rsid w:val="00EA40F1"/>
    <w:rsid w:val="00F12EC0"/>
    <w:rsid w:val="00FB3520"/>
    <w:rsid w:val="00FB6BCD"/>
    <w:rsid w:val="00FF398C"/>
    <w:rsid w:val="00FF5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8F5B6"/>
  <w15:chartTrackingRefBased/>
  <w15:docId w15:val="{47090AD5-ABB1-4222-8471-632DAFEAF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C08CF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4C08CF"/>
  </w:style>
  <w:style w:type="character" w:styleId="LineNumber">
    <w:name w:val="line number"/>
    <w:basedOn w:val="DefaultParagraphFont"/>
    <w:uiPriority w:val="99"/>
    <w:semiHidden/>
    <w:unhideWhenUsed/>
    <w:rsid w:val="004C08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9</Words>
  <Characters>4502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gely Imre</dc:creator>
  <cp:keywords/>
  <dc:description/>
  <cp:lastModifiedBy>Gergely Imre</cp:lastModifiedBy>
  <cp:revision>2</cp:revision>
  <dcterms:created xsi:type="dcterms:W3CDTF">2022-03-28T17:30:00Z</dcterms:created>
  <dcterms:modified xsi:type="dcterms:W3CDTF">2022-03-28T17:30:00Z</dcterms:modified>
</cp:coreProperties>
</file>